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B3F4C" w14:textId="399FA8D2" w:rsidR="009844C9" w:rsidRDefault="00571406" w:rsidP="009844C9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 w:rsidR="006A5781">
        <w:rPr>
          <w:rFonts w:ascii="Times New Roman" w:hAnsi="Times New Roman" w:cs="Times New Roman"/>
          <w:b/>
          <w:bCs/>
          <w:szCs w:val="20"/>
        </w:rPr>
        <w:t>3</w:t>
      </w:r>
      <w:r>
        <w:rPr>
          <w:rFonts w:ascii="Times New Roman" w:hAnsi="Times New Roman" w:cs="Times New Roman"/>
          <w:b/>
          <w:bCs/>
          <w:szCs w:val="20"/>
        </w:rPr>
        <w:t xml:space="preserve">. 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Subgroup analysis of </w:t>
      </w:r>
      <w:r w:rsidR="009844C9" w:rsidRPr="00B414F8">
        <w:rPr>
          <w:rFonts w:ascii="Times New Roman" w:hAnsi="Times New Roman" w:cs="Times New Roman"/>
          <w:b/>
          <w:bCs/>
          <w:szCs w:val="20"/>
        </w:rPr>
        <w:t>decreased</w:t>
      </w:r>
      <w:r w:rsidR="009844C9" w:rsidRPr="009E19C4">
        <w:rPr>
          <w:rFonts w:ascii="Times New Roman" w:hAnsi="Times New Roman" w:cs="Times New Roman"/>
          <w:b/>
          <w:bCs/>
          <w:szCs w:val="20"/>
        </w:rPr>
        <w:t xml:space="preserve"> MVPA</w:t>
      </w:r>
      <w:r w:rsidR="009844C9" w:rsidRPr="003343FE">
        <w:rPr>
          <w:rFonts w:ascii="Times New Roman" w:hAnsi="Times New Roman" w:cs="Times New Roman"/>
          <w:b/>
          <w:bCs/>
          <w:szCs w:val="20"/>
        </w:rPr>
        <w:t xml:space="preserve"> 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between 2013-2014 and 2015-2016 on the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Risk of Depression</w:t>
      </w:r>
      <w:r w:rsidR="003630DF" w:rsidRPr="009844C9">
        <w:rPr>
          <w:rFonts w:ascii="Times New Roman" w:hAnsi="Times New Roman" w:cs="Times New Roman"/>
          <w:b/>
          <w:bCs/>
          <w:szCs w:val="20"/>
        </w:rPr>
        <w:t xml:space="preserve">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A</w:t>
      </w:r>
      <w:r w:rsidR="003630DF" w:rsidRPr="009844C9">
        <w:rPr>
          <w:rFonts w:ascii="Times New Roman" w:hAnsi="Times New Roman" w:cs="Times New Roman"/>
          <w:b/>
          <w:bCs/>
          <w:szCs w:val="20"/>
        </w:rPr>
        <w:t>mong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 Medical Beneficiaries and Health Insurance Subscribers.</w:t>
      </w:r>
    </w:p>
    <w:p w14:paraId="3F6CC89D" w14:textId="77777777" w:rsidR="00B414F8" w:rsidRPr="009844C9" w:rsidRDefault="00B414F8" w:rsidP="00571406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tbl>
      <w:tblPr>
        <w:tblStyle w:val="a3"/>
        <w:tblW w:w="151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261"/>
        <w:gridCol w:w="3118"/>
        <w:gridCol w:w="1418"/>
        <w:gridCol w:w="1701"/>
      </w:tblGrid>
      <w:tr w:rsidR="008C6CD9" w14:paraId="2DCBF57B" w14:textId="77777777" w:rsidTr="000620C4">
        <w:trPr>
          <w:trHeight w:val="379"/>
        </w:trPr>
        <w:tc>
          <w:tcPr>
            <w:tcW w:w="5670" w:type="dxa"/>
            <w:vMerge w:val="restart"/>
          </w:tcPr>
          <w:p w14:paraId="72D42F71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6379" w:type="dxa"/>
            <w:gridSpan w:val="2"/>
          </w:tcPr>
          <w:p w14:paraId="512CF537" w14:textId="566C8929" w:rsidR="008C6CD9" w:rsidRPr="000F3CFF" w:rsidRDefault="008C6CD9" w:rsidP="008C6C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 xml:space="preserve">Multivariable-adjusted OR (95% </w:t>
            </w:r>
            <w:proofErr w:type="gramStart"/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>CI)</w:t>
            </w:r>
            <w:r w:rsidRPr="001867C4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  <w:vMerge w:val="restart"/>
          </w:tcPr>
          <w:p w14:paraId="44C81FDD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701" w:type="dxa"/>
            <w:vMerge w:val="restart"/>
          </w:tcPr>
          <w:p w14:paraId="4C7B35CE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P for interaction</w:t>
            </w:r>
          </w:p>
        </w:tc>
      </w:tr>
      <w:tr w:rsidR="008C6CD9" w14:paraId="05F1F17F" w14:textId="77777777" w:rsidTr="000620C4">
        <w:trPr>
          <w:trHeight w:val="362"/>
        </w:trPr>
        <w:tc>
          <w:tcPr>
            <w:tcW w:w="5670" w:type="dxa"/>
            <w:vMerge/>
          </w:tcPr>
          <w:p w14:paraId="04953AC4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1" w:type="dxa"/>
          </w:tcPr>
          <w:p w14:paraId="6BFC24D4" w14:textId="77C661F4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Medical Benefit Recipient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3118" w:type="dxa"/>
          </w:tcPr>
          <w:p w14:paraId="431DB8A0" w14:textId="380FFC14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Health Insurance Subscriber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8" w:type="dxa"/>
            <w:vMerge/>
          </w:tcPr>
          <w:p w14:paraId="6640A34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</w:tcPr>
          <w:p w14:paraId="58C48367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50103B86" w14:textId="77777777" w:rsidTr="000620C4">
        <w:trPr>
          <w:trHeight w:val="332"/>
        </w:trPr>
        <w:tc>
          <w:tcPr>
            <w:tcW w:w="13467" w:type="dxa"/>
            <w:gridSpan w:val="4"/>
          </w:tcPr>
          <w:p w14:paraId="2DCA37E8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701" w:type="dxa"/>
          </w:tcPr>
          <w:p w14:paraId="41CF7D8C" w14:textId="422EFEDF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7</w:t>
            </w:r>
          </w:p>
        </w:tc>
      </w:tr>
      <w:tr w:rsidR="008C6CD9" w14:paraId="703579FC" w14:textId="77777777" w:rsidTr="000620C4">
        <w:trPr>
          <w:trHeight w:val="379"/>
        </w:trPr>
        <w:tc>
          <w:tcPr>
            <w:tcW w:w="5670" w:type="dxa"/>
          </w:tcPr>
          <w:p w14:paraId="19C87174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 65 years</w:t>
            </w:r>
          </w:p>
        </w:tc>
        <w:tc>
          <w:tcPr>
            <w:tcW w:w="3261" w:type="dxa"/>
          </w:tcPr>
          <w:p w14:paraId="39B52697" w14:textId="0E2CB33D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77 (1.26-2.48)</w:t>
            </w:r>
          </w:p>
        </w:tc>
        <w:tc>
          <w:tcPr>
            <w:tcW w:w="3118" w:type="dxa"/>
          </w:tcPr>
          <w:p w14:paraId="75963237" w14:textId="5C411BC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1E114D23" w14:textId="742A78E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701" w:type="dxa"/>
          </w:tcPr>
          <w:p w14:paraId="18C8F396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8C6CD9" w14:paraId="31FC162F" w14:textId="77777777" w:rsidTr="000620C4">
        <w:trPr>
          <w:trHeight w:val="379"/>
        </w:trPr>
        <w:tc>
          <w:tcPr>
            <w:tcW w:w="5670" w:type="dxa"/>
          </w:tcPr>
          <w:p w14:paraId="4E95B71A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&lt; 65 years</w:t>
            </w:r>
          </w:p>
        </w:tc>
        <w:tc>
          <w:tcPr>
            <w:tcW w:w="3261" w:type="dxa"/>
          </w:tcPr>
          <w:p w14:paraId="609E3257" w14:textId="12D3839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5 (0.74-1.49)</w:t>
            </w:r>
          </w:p>
        </w:tc>
        <w:tc>
          <w:tcPr>
            <w:tcW w:w="3118" w:type="dxa"/>
          </w:tcPr>
          <w:p w14:paraId="2FFE21E7" w14:textId="0FA1022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43675CC8" w14:textId="719A20D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.</w:t>
            </w: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77</w:t>
            </w:r>
          </w:p>
        </w:tc>
        <w:tc>
          <w:tcPr>
            <w:tcW w:w="1701" w:type="dxa"/>
          </w:tcPr>
          <w:p w14:paraId="6F5F3188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4A304C6F" w14:textId="77777777" w:rsidTr="000620C4">
        <w:trPr>
          <w:trHeight w:val="379"/>
        </w:trPr>
        <w:tc>
          <w:tcPr>
            <w:tcW w:w="13467" w:type="dxa"/>
            <w:gridSpan w:val="4"/>
          </w:tcPr>
          <w:p w14:paraId="2EEBD295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Sex</w:t>
            </w:r>
          </w:p>
        </w:tc>
        <w:tc>
          <w:tcPr>
            <w:tcW w:w="1701" w:type="dxa"/>
          </w:tcPr>
          <w:p w14:paraId="27FA58E0" w14:textId="0323A302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6</w:t>
            </w:r>
          </w:p>
        </w:tc>
      </w:tr>
      <w:tr w:rsidR="008C6CD9" w14:paraId="721839CF" w14:textId="77777777" w:rsidTr="000620C4">
        <w:trPr>
          <w:trHeight w:val="379"/>
        </w:trPr>
        <w:tc>
          <w:tcPr>
            <w:tcW w:w="5670" w:type="dxa"/>
          </w:tcPr>
          <w:p w14:paraId="39F12DF8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Male</w:t>
            </w:r>
          </w:p>
        </w:tc>
        <w:tc>
          <w:tcPr>
            <w:tcW w:w="3261" w:type="dxa"/>
          </w:tcPr>
          <w:p w14:paraId="747D4F4B" w14:textId="265B6CB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/>
                <w:bCs/>
                <w:szCs w:val="20"/>
              </w:rPr>
              <w:t>1.31 (0.92-1.86)</w:t>
            </w:r>
          </w:p>
        </w:tc>
        <w:tc>
          <w:tcPr>
            <w:tcW w:w="3118" w:type="dxa"/>
          </w:tcPr>
          <w:p w14:paraId="0657E60A" w14:textId="0587D03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7520AF6C" w14:textId="315FE796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/>
                <w:bCs/>
                <w:szCs w:val="20"/>
              </w:rPr>
              <w:t>0.13</w:t>
            </w:r>
          </w:p>
        </w:tc>
        <w:tc>
          <w:tcPr>
            <w:tcW w:w="1701" w:type="dxa"/>
          </w:tcPr>
          <w:p w14:paraId="01F6BF5E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3B58B3B6" w14:textId="77777777" w:rsidTr="000620C4">
        <w:trPr>
          <w:trHeight w:val="379"/>
        </w:trPr>
        <w:tc>
          <w:tcPr>
            <w:tcW w:w="5670" w:type="dxa"/>
          </w:tcPr>
          <w:p w14:paraId="266EB10A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Female</w:t>
            </w:r>
          </w:p>
        </w:tc>
        <w:tc>
          <w:tcPr>
            <w:tcW w:w="3261" w:type="dxa"/>
          </w:tcPr>
          <w:p w14:paraId="7F8A9A54" w14:textId="1EC022C1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/>
                <w:bCs/>
                <w:szCs w:val="20"/>
              </w:rPr>
              <w:t>1.39 (1.00-1.93)</w:t>
            </w:r>
          </w:p>
        </w:tc>
        <w:tc>
          <w:tcPr>
            <w:tcW w:w="3118" w:type="dxa"/>
          </w:tcPr>
          <w:p w14:paraId="034F9695" w14:textId="0466354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1F509498" w14:textId="79B2402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/>
                <w:bCs/>
                <w:szCs w:val="20"/>
              </w:rPr>
              <w:t>0.05</w:t>
            </w:r>
          </w:p>
        </w:tc>
        <w:tc>
          <w:tcPr>
            <w:tcW w:w="1701" w:type="dxa"/>
          </w:tcPr>
          <w:p w14:paraId="7161431D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2BC7ED0A" w14:textId="31726B87" w:rsidTr="000620C4">
        <w:trPr>
          <w:trHeight w:val="379"/>
        </w:trPr>
        <w:tc>
          <w:tcPr>
            <w:tcW w:w="13467" w:type="dxa"/>
            <w:gridSpan w:val="4"/>
          </w:tcPr>
          <w:p w14:paraId="54F3107A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Body mass index</w:t>
            </w:r>
          </w:p>
        </w:tc>
        <w:tc>
          <w:tcPr>
            <w:tcW w:w="1701" w:type="dxa"/>
          </w:tcPr>
          <w:p w14:paraId="0BCBFD7A" w14:textId="398E581B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4</w:t>
            </w:r>
          </w:p>
        </w:tc>
      </w:tr>
      <w:tr w:rsidR="008C6CD9" w14:paraId="2D24B129" w14:textId="77777777" w:rsidTr="000620C4">
        <w:trPr>
          <w:trHeight w:val="379"/>
        </w:trPr>
        <w:tc>
          <w:tcPr>
            <w:tcW w:w="5670" w:type="dxa"/>
          </w:tcPr>
          <w:p w14:paraId="2FDD698F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&lt;18.5 kg/m2</w:t>
            </w:r>
          </w:p>
        </w:tc>
        <w:tc>
          <w:tcPr>
            <w:tcW w:w="3261" w:type="dxa"/>
          </w:tcPr>
          <w:p w14:paraId="5C274D04" w14:textId="6F34709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72 (0.38-7.79)</w:t>
            </w:r>
          </w:p>
        </w:tc>
        <w:tc>
          <w:tcPr>
            <w:tcW w:w="3118" w:type="dxa"/>
          </w:tcPr>
          <w:p w14:paraId="6AC289E3" w14:textId="66A8F2A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4430B7D6" w14:textId="7F1019B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/>
                <w:bCs/>
                <w:szCs w:val="20"/>
              </w:rPr>
              <w:t>0.48</w:t>
            </w:r>
          </w:p>
        </w:tc>
        <w:tc>
          <w:tcPr>
            <w:tcW w:w="1701" w:type="dxa"/>
          </w:tcPr>
          <w:p w14:paraId="1C095593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294398CA" w14:textId="77777777" w:rsidTr="000620C4">
        <w:trPr>
          <w:trHeight w:val="379"/>
        </w:trPr>
        <w:tc>
          <w:tcPr>
            <w:tcW w:w="5670" w:type="dxa"/>
          </w:tcPr>
          <w:p w14:paraId="73AD33AE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8.5-23.0 kg/m2</w:t>
            </w:r>
          </w:p>
        </w:tc>
        <w:tc>
          <w:tcPr>
            <w:tcW w:w="3261" w:type="dxa"/>
          </w:tcPr>
          <w:p w14:paraId="56A4867B" w14:textId="6D49636B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47 (1.00-2.17)</w:t>
            </w:r>
          </w:p>
        </w:tc>
        <w:tc>
          <w:tcPr>
            <w:tcW w:w="3118" w:type="dxa"/>
          </w:tcPr>
          <w:p w14:paraId="00C808A9" w14:textId="1D880C0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1500E50F" w14:textId="66F5A1BD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05</w:t>
            </w:r>
          </w:p>
        </w:tc>
        <w:tc>
          <w:tcPr>
            <w:tcW w:w="1701" w:type="dxa"/>
          </w:tcPr>
          <w:p w14:paraId="5E6023A0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2AEB8548" w14:textId="77777777" w:rsidTr="000620C4">
        <w:trPr>
          <w:trHeight w:val="379"/>
        </w:trPr>
        <w:tc>
          <w:tcPr>
            <w:tcW w:w="5670" w:type="dxa"/>
          </w:tcPr>
          <w:p w14:paraId="21494F82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23.0-25.0 kg/m2</w:t>
            </w:r>
          </w:p>
        </w:tc>
        <w:tc>
          <w:tcPr>
            <w:tcW w:w="3261" w:type="dxa"/>
          </w:tcPr>
          <w:p w14:paraId="147BE4B4" w14:textId="67071A9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59 (1.00-2.53)</w:t>
            </w:r>
          </w:p>
        </w:tc>
        <w:tc>
          <w:tcPr>
            <w:tcW w:w="3118" w:type="dxa"/>
          </w:tcPr>
          <w:p w14:paraId="700182E3" w14:textId="75A47DA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050732D5" w14:textId="52AD2D0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05</w:t>
            </w:r>
          </w:p>
        </w:tc>
        <w:tc>
          <w:tcPr>
            <w:tcW w:w="1701" w:type="dxa"/>
          </w:tcPr>
          <w:p w14:paraId="0035CC4E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6D47D5AE" w14:textId="77777777" w:rsidTr="000620C4">
        <w:trPr>
          <w:trHeight w:val="379"/>
        </w:trPr>
        <w:tc>
          <w:tcPr>
            <w:tcW w:w="5670" w:type="dxa"/>
          </w:tcPr>
          <w:p w14:paraId="2864F6CC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25.0 kg/m2</w:t>
            </w:r>
          </w:p>
        </w:tc>
        <w:tc>
          <w:tcPr>
            <w:tcW w:w="3261" w:type="dxa"/>
          </w:tcPr>
          <w:p w14:paraId="445CB797" w14:textId="30307D68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16 (0.75-1.78)</w:t>
            </w:r>
          </w:p>
        </w:tc>
        <w:tc>
          <w:tcPr>
            <w:tcW w:w="3118" w:type="dxa"/>
          </w:tcPr>
          <w:p w14:paraId="33FC00A3" w14:textId="0EE164E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65B12C74" w14:textId="14F220DD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51</w:t>
            </w:r>
          </w:p>
        </w:tc>
        <w:tc>
          <w:tcPr>
            <w:tcW w:w="1701" w:type="dxa"/>
          </w:tcPr>
          <w:p w14:paraId="590343AB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26611D20" w14:textId="41AE1960" w:rsidTr="000620C4">
        <w:trPr>
          <w:trHeight w:val="379"/>
        </w:trPr>
        <w:tc>
          <w:tcPr>
            <w:tcW w:w="13467" w:type="dxa"/>
            <w:gridSpan w:val="4"/>
          </w:tcPr>
          <w:p w14:paraId="77DD56E3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Cigarette smoking</w:t>
            </w:r>
          </w:p>
        </w:tc>
        <w:tc>
          <w:tcPr>
            <w:tcW w:w="1701" w:type="dxa"/>
          </w:tcPr>
          <w:p w14:paraId="015B4B37" w14:textId="2EC17543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7</w:t>
            </w:r>
          </w:p>
        </w:tc>
      </w:tr>
      <w:tr w:rsidR="008C6CD9" w14:paraId="7EF2C743" w14:textId="77777777" w:rsidTr="000620C4">
        <w:trPr>
          <w:trHeight w:val="379"/>
        </w:trPr>
        <w:tc>
          <w:tcPr>
            <w:tcW w:w="5670" w:type="dxa"/>
          </w:tcPr>
          <w:p w14:paraId="76A72B8A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Non-smoker</w:t>
            </w:r>
          </w:p>
        </w:tc>
        <w:tc>
          <w:tcPr>
            <w:tcW w:w="3261" w:type="dxa"/>
          </w:tcPr>
          <w:p w14:paraId="063E4D74" w14:textId="7D23908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21 (0.90-1.63)</w:t>
            </w:r>
          </w:p>
        </w:tc>
        <w:tc>
          <w:tcPr>
            <w:tcW w:w="3118" w:type="dxa"/>
          </w:tcPr>
          <w:p w14:paraId="1F2DFDD6" w14:textId="6A34DD2B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426FB20A" w14:textId="1F993A4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/>
                <w:bCs/>
                <w:szCs w:val="20"/>
              </w:rPr>
              <w:t>0.20</w:t>
            </w:r>
          </w:p>
        </w:tc>
        <w:tc>
          <w:tcPr>
            <w:tcW w:w="1701" w:type="dxa"/>
          </w:tcPr>
          <w:p w14:paraId="520E056B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2BE414A6" w14:textId="77777777" w:rsidTr="000620C4">
        <w:trPr>
          <w:trHeight w:val="379"/>
        </w:trPr>
        <w:tc>
          <w:tcPr>
            <w:tcW w:w="5670" w:type="dxa"/>
          </w:tcPr>
          <w:p w14:paraId="42D35D09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</w:t>
            </w:r>
            <w:proofErr w:type="gramStart"/>
            <w:r w:rsidRPr="000F3CFF">
              <w:rPr>
                <w:rFonts w:ascii="Times New Roman" w:hAnsi="Times New Roman" w:cs="Times New Roman"/>
                <w:bCs/>
                <w:szCs w:val="20"/>
              </w:rPr>
              <w:t>Former-smoker</w:t>
            </w:r>
            <w:proofErr w:type="gramEnd"/>
          </w:p>
        </w:tc>
        <w:tc>
          <w:tcPr>
            <w:tcW w:w="3261" w:type="dxa"/>
          </w:tcPr>
          <w:p w14:paraId="41A4FA4F" w14:textId="7B51C435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58 (0.86-2.92)</w:t>
            </w:r>
          </w:p>
        </w:tc>
        <w:tc>
          <w:tcPr>
            <w:tcW w:w="3118" w:type="dxa"/>
          </w:tcPr>
          <w:p w14:paraId="712392F2" w14:textId="783084CD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7CC93D7B" w14:textId="20187AE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14</w:t>
            </w:r>
          </w:p>
        </w:tc>
        <w:tc>
          <w:tcPr>
            <w:tcW w:w="1701" w:type="dxa"/>
          </w:tcPr>
          <w:p w14:paraId="4F48835B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32915B41" w14:textId="77777777" w:rsidTr="000620C4">
        <w:trPr>
          <w:trHeight w:val="379"/>
        </w:trPr>
        <w:tc>
          <w:tcPr>
            <w:tcW w:w="5670" w:type="dxa"/>
          </w:tcPr>
          <w:p w14:paraId="67F8EEEE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Current smoker</w:t>
            </w:r>
          </w:p>
        </w:tc>
        <w:tc>
          <w:tcPr>
            <w:tcW w:w="3261" w:type="dxa"/>
          </w:tcPr>
          <w:p w14:paraId="53F31D5E" w14:textId="24F37425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77 (0.97-3.21)</w:t>
            </w:r>
          </w:p>
        </w:tc>
        <w:tc>
          <w:tcPr>
            <w:tcW w:w="3118" w:type="dxa"/>
          </w:tcPr>
          <w:p w14:paraId="30BA711F" w14:textId="741EC866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7B928128" w14:textId="44374C0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06</w:t>
            </w:r>
          </w:p>
        </w:tc>
        <w:tc>
          <w:tcPr>
            <w:tcW w:w="1701" w:type="dxa"/>
          </w:tcPr>
          <w:p w14:paraId="3E71E600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6C4498BB" w14:textId="4B08A37E" w:rsidTr="000620C4">
        <w:trPr>
          <w:trHeight w:val="379"/>
        </w:trPr>
        <w:tc>
          <w:tcPr>
            <w:tcW w:w="13467" w:type="dxa"/>
            <w:gridSpan w:val="4"/>
          </w:tcPr>
          <w:p w14:paraId="0D668A82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Charlson comorbidity index</w:t>
            </w:r>
          </w:p>
        </w:tc>
        <w:tc>
          <w:tcPr>
            <w:tcW w:w="1701" w:type="dxa"/>
          </w:tcPr>
          <w:p w14:paraId="31DC520D" w14:textId="041ABC2D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8</w:t>
            </w:r>
          </w:p>
        </w:tc>
      </w:tr>
      <w:tr w:rsidR="008C6CD9" w14:paraId="69A55827" w14:textId="77777777" w:rsidTr="000620C4">
        <w:trPr>
          <w:trHeight w:val="379"/>
        </w:trPr>
        <w:tc>
          <w:tcPr>
            <w:tcW w:w="5670" w:type="dxa"/>
          </w:tcPr>
          <w:p w14:paraId="1EA4403C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0</w:t>
            </w:r>
          </w:p>
        </w:tc>
        <w:tc>
          <w:tcPr>
            <w:tcW w:w="3261" w:type="dxa"/>
          </w:tcPr>
          <w:p w14:paraId="1E4112D8" w14:textId="0CAC435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13 (0.77-1.66)</w:t>
            </w:r>
          </w:p>
        </w:tc>
        <w:tc>
          <w:tcPr>
            <w:tcW w:w="3118" w:type="dxa"/>
          </w:tcPr>
          <w:p w14:paraId="417CA22A" w14:textId="09C11F1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6565F9DA" w14:textId="1645308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/>
                <w:bCs/>
                <w:szCs w:val="20"/>
              </w:rPr>
              <w:t>0.52</w:t>
            </w:r>
          </w:p>
        </w:tc>
        <w:tc>
          <w:tcPr>
            <w:tcW w:w="1701" w:type="dxa"/>
          </w:tcPr>
          <w:p w14:paraId="142EFCCF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4FB7754C" w14:textId="77777777" w:rsidTr="000620C4">
        <w:trPr>
          <w:trHeight w:val="379"/>
        </w:trPr>
        <w:tc>
          <w:tcPr>
            <w:tcW w:w="5670" w:type="dxa"/>
          </w:tcPr>
          <w:p w14:paraId="0733D0E6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1 </w:t>
            </w:r>
          </w:p>
        </w:tc>
        <w:tc>
          <w:tcPr>
            <w:tcW w:w="3261" w:type="dxa"/>
          </w:tcPr>
          <w:p w14:paraId="69E1BD47" w14:textId="2AB7B81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37 (0.88-2.12)</w:t>
            </w:r>
          </w:p>
        </w:tc>
        <w:tc>
          <w:tcPr>
            <w:tcW w:w="3118" w:type="dxa"/>
          </w:tcPr>
          <w:p w14:paraId="14272FB4" w14:textId="331C74D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3E5DB6E0" w14:textId="7668902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16</w:t>
            </w:r>
          </w:p>
        </w:tc>
        <w:tc>
          <w:tcPr>
            <w:tcW w:w="1701" w:type="dxa"/>
          </w:tcPr>
          <w:p w14:paraId="2C3D88D7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6B86074D" w14:textId="77777777" w:rsidTr="000620C4">
        <w:trPr>
          <w:trHeight w:val="379"/>
        </w:trPr>
        <w:tc>
          <w:tcPr>
            <w:tcW w:w="5670" w:type="dxa"/>
          </w:tcPr>
          <w:p w14:paraId="4C1BD29B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2</w:t>
            </w:r>
          </w:p>
        </w:tc>
        <w:tc>
          <w:tcPr>
            <w:tcW w:w="3261" w:type="dxa"/>
          </w:tcPr>
          <w:p w14:paraId="626B50A9" w14:textId="67D7192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70 (1.09-2.65)</w:t>
            </w:r>
          </w:p>
        </w:tc>
        <w:tc>
          <w:tcPr>
            <w:tcW w:w="3118" w:type="dxa"/>
          </w:tcPr>
          <w:p w14:paraId="4A0240C1" w14:textId="6248AFC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537B1264" w14:textId="481F098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02</w:t>
            </w:r>
          </w:p>
        </w:tc>
        <w:tc>
          <w:tcPr>
            <w:tcW w:w="1701" w:type="dxa"/>
          </w:tcPr>
          <w:p w14:paraId="337D5DD8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7408FAA" w14:textId="77777777" w:rsidR="00B414F8" w:rsidRDefault="00B414F8" w:rsidP="00571406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3796927C" w14:textId="12FB0415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 w:rsidRPr="000620C4">
        <w:rPr>
          <w:rFonts w:ascii="Times New Roman" w:hAnsi="Times New Roman" w:cs="Times New Roman"/>
          <w:iCs/>
          <w:szCs w:val="20"/>
        </w:rPr>
        <w:t>The adjusted odds ratio (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>) was computed through multivariate adjusted logistic regression and reported with a 95% confidence interval (CI). Each instance of moderate-to-vigorous physical activity (MVPA) was defined as lasting more than 2-30 minutes based on self-reported NHIS health screening records. Depression was defined as the use of any antidepressant medication or diagnosis by a specialist physician (ICD-10 F32, F33).</w:t>
      </w:r>
    </w:p>
    <w:p w14:paraId="267E62A2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</w:p>
    <w:p w14:paraId="599AB48C" w14:textId="77777777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proofErr w:type="spellStart"/>
      <w:r w:rsidRPr="001867C4">
        <w:rPr>
          <w:rFonts w:ascii="Times New Roman" w:hAnsi="Times New Roman" w:cs="Times New Roman"/>
          <w:bCs/>
          <w:szCs w:val="20"/>
          <w:vertAlign w:val="superscript"/>
        </w:rPr>
        <w:t>a</w:t>
      </w:r>
      <w:r>
        <w:rPr>
          <w:rFonts w:ascii="Times New Roman" w:hAnsi="Times New Roman" w:cs="Times New Roman"/>
          <w:iCs/>
          <w:szCs w:val="20"/>
        </w:rPr>
        <w:t>A</w:t>
      </w:r>
      <w:r w:rsidRPr="000620C4">
        <w:rPr>
          <w:rFonts w:ascii="Times New Roman" w:hAnsi="Times New Roman" w:cs="Times New Roman"/>
          <w:iCs/>
          <w:szCs w:val="20"/>
        </w:rPr>
        <w:t>djustments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were made for age, sex, household income, baseline comorbidities (hypertension, diabetes, dyslipidemia), cigarette smoking, body mass index, moderate-to-vigorous physical activity, and Charlson Comorbidity Index.</w:t>
      </w:r>
    </w:p>
    <w:p w14:paraId="1F0D3494" w14:textId="42D8556C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r w:rsidRPr="0018231D">
        <w:rPr>
          <w:rFonts w:ascii="Times New Roman" w:hAnsi="Times New Roman" w:cs="Times New Roman"/>
          <w:iCs/>
          <w:szCs w:val="20"/>
        </w:rPr>
        <w:lastRenderedPageBreak/>
        <w:t>A</w:t>
      </w:r>
      <w:r w:rsidRPr="000620C4">
        <w:rPr>
          <w:rFonts w:ascii="Times New Roman" w:hAnsi="Times New Roman" w:cs="Times New Roman"/>
          <w:iCs/>
          <w:szCs w:val="20"/>
        </w:rPr>
        <w:t xml:space="preserve">cronyms: MVPA - moderate-to-vigorous physical activity; OR - odds ratio; CI - confidence interval; 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- adjusted odds ratio.</w:t>
      </w:r>
    </w:p>
    <w:p w14:paraId="58A6E3D0" w14:textId="77777777" w:rsidR="000620C4" w:rsidRPr="0018231D" w:rsidRDefault="000620C4" w:rsidP="000620C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157E786F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1</w:t>
      </w:r>
      <w:r w:rsidRPr="00322C2F">
        <w:rPr>
          <w:rFonts w:ascii="Times New Roman" w:hAnsi="Times New Roman" w:cs="Times New Roman"/>
          <w:iCs/>
          <w:szCs w:val="20"/>
        </w:rPr>
        <w:t>M</w:t>
      </w:r>
      <w:r w:rsidRPr="000620C4">
        <w:rPr>
          <w:rFonts w:ascii="Times New Roman" w:hAnsi="Times New Roman" w:cs="Times New Roman"/>
          <w:iCs/>
          <w:szCs w:val="20"/>
        </w:rPr>
        <w:t>edical Benefit Recipients were individuals who became eligible for medical benefits for the first time between 2017 and 2018.</w:t>
      </w:r>
      <w:r w:rsidRPr="00322C2F">
        <w:rPr>
          <w:rFonts w:ascii="Times New Roman" w:hAnsi="Times New Roman" w:cs="Times New Roman" w:hint="eastAsia"/>
          <w:iCs/>
          <w:szCs w:val="20"/>
        </w:rPr>
        <w:t xml:space="preserve"> </w:t>
      </w:r>
    </w:p>
    <w:p w14:paraId="2FDEF3F2" w14:textId="77777777" w:rsidR="000620C4" w:rsidRPr="008D7E6E" w:rsidRDefault="000620C4" w:rsidP="000620C4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322C2F">
        <w:rPr>
          <w:rFonts w:ascii="Times New Roman" w:hAnsi="Times New Roman" w:cs="Times New Roman"/>
          <w:iCs/>
          <w:szCs w:val="20"/>
        </w:rPr>
        <w:t>H</w:t>
      </w:r>
      <w:r w:rsidRPr="000620C4">
        <w:rPr>
          <w:rFonts w:ascii="Times New Roman" w:hAnsi="Times New Roman" w:cs="Times New Roman"/>
          <w:iCs/>
          <w:szCs w:val="20"/>
        </w:rPr>
        <w:t>ealth Insurance Subscribers were individuals who did not receive medical benefits until 2018.</w:t>
      </w:r>
    </w:p>
    <w:p w14:paraId="4B05F1A4" w14:textId="77777777" w:rsidR="00571406" w:rsidRPr="000620C4" w:rsidRDefault="00571406" w:rsidP="00571406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3E140116" w14:textId="5FDAE76A" w:rsidR="00571406" w:rsidRDefault="00571406" w:rsidP="00571406">
      <w:pPr>
        <w:widowControl/>
        <w:wordWrap/>
        <w:autoSpaceDE/>
        <w:rPr>
          <w:rFonts w:ascii="Times New Roman" w:hAnsi="Times New Roman" w:cs="Times New Roman"/>
          <w:b/>
          <w:bCs/>
          <w:szCs w:val="20"/>
        </w:rPr>
      </w:pPr>
    </w:p>
    <w:sectPr w:rsidR="00571406" w:rsidSect="00C7204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A7490A" w14:textId="77777777" w:rsidR="00B14508" w:rsidRDefault="00B14508" w:rsidP="00692BBD">
      <w:pPr>
        <w:spacing w:after="0" w:line="240" w:lineRule="auto"/>
      </w:pPr>
      <w:r>
        <w:separator/>
      </w:r>
    </w:p>
  </w:endnote>
  <w:endnote w:type="continuationSeparator" w:id="0">
    <w:p w14:paraId="16F7C823" w14:textId="77777777" w:rsidR="00B14508" w:rsidRDefault="00B14508" w:rsidP="0069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46B5BB" w14:textId="77777777" w:rsidR="00B14508" w:rsidRDefault="00B14508" w:rsidP="00692BBD">
      <w:pPr>
        <w:spacing w:after="0" w:line="240" w:lineRule="auto"/>
      </w:pPr>
      <w:r>
        <w:separator/>
      </w:r>
    </w:p>
  </w:footnote>
  <w:footnote w:type="continuationSeparator" w:id="0">
    <w:p w14:paraId="278FE317" w14:textId="77777777" w:rsidR="00B14508" w:rsidRDefault="00B14508" w:rsidP="00692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2D55E5"/>
    <w:multiLevelType w:val="hybridMultilevel"/>
    <w:tmpl w:val="BBB479E6"/>
    <w:lvl w:ilvl="0" w:tplc="7BCA63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33A3E08"/>
    <w:multiLevelType w:val="hybridMultilevel"/>
    <w:tmpl w:val="E63052E8"/>
    <w:lvl w:ilvl="0" w:tplc="CD4C98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83086566">
    <w:abstractNumId w:val="0"/>
  </w:num>
  <w:num w:numId="2" w16cid:durableId="1889534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20D"/>
    <w:rsid w:val="00007B37"/>
    <w:rsid w:val="00023688"/>
    <w:rsid w:val="00025047"/>
    <w:rsid w:val="00042965"/>
    <w:rsid w:val="000620C4"/>
    <w:rsid w:val="000807B5"/>
    <w:rsid w:val="00087F12"/>
    <w:rsid w:val="000D42B4"/>
    <w:rsid w:val="000D7D1A"/>
    <w:rsid w:val="000E1237"/>
    <w:rsid w:val="000E18A8"/>
    <w:rsid w:val="000E7C98"/>
    <w:rsid w:val="000F3CFF"/>
    <w:rsid w:val="00100557"/>
    <w:rsid w:val="00126ABF"/>
    <w:rsid w:val="00140916"/>
    <w:rsid w:val="00142828"/>
    <w:rsid w:val="001513A0"/>
    <w:rsid w:val="00166325"/>
    <w:rsid w:val="00171BE9"/>
    <w:rsid w:val="0019009D"/>
    <w:rsid w:val="0019277D"/>
    <w:rsid w:val="001A75CB"/>
    <w:rsid w:val="001B0F69"/>
    <w:rsid w:val="001B7740"/>
    <w:rsid w:val="001B7B0A"/>
    <w:rsid w:val="001C4478"/>
    <w:rsid w:val="001C4977"/>
    <w:rsid w:val="001E5980"/>
    <w:rsid w:val="0024520D"/>
    <w:rsid w:val="00252715"/>
    <w:rsid w:val="00282426"/>
    <w:rsid w:val="002907C9"/>
    <w:rsid w:val="00292333"/>
    <w:rsid w:val="002A1DB8"/>
    <w:rsid w:val="002B3C05"/>
    <w:rsid w:val="002C08ED"/>
    <w:rsid w:val="002C269C"/>
    <w:rsid w:val="002F2ECA"/>
    <w:rsid w:val="002F5A87"/>
    <w:rsid w:val="003067AE"/>
    <w:rsid w:val="00315FCA"/>
    <w:rsid w:val="00330E91"/>
    <w:rsid w:val="00331042"/>
    <w:rsid w:val="003343FE"/>
    <w:rsid w:val="003630DF"/>
    <w:rsid w:val="00370919"/>
    <w:rsid w:val="0038063F"/>
    <w:rsid w:val="003B7164"/>
    <w:rsid w:val="003C02F3"/>
    <w:rsid w:val="003C7ED3"/>
    <w:rsid w:val="003D299A"/>
    <w:rsid w:val="00423B83"/>
    <w:rsid w:val="00427186"/>
    <w:rsid w:val="004273D4"/>
    <w:rsid w:val="00450F79"/>
    <w:rsid w:val="00492BD1"/>
    <w:rsid w:val="004A23C1"/>
    <w:rsid w:val="004C27A4"/>
    <w:rsid w:val="004D3D1B"/>
    <w:rsid w:val="004D6D16"/>
    <w:rsid w:val="00527BB1"/>
    <w:rsid w:val="00533D06"/>
    <w:rsid w:val="0055627D"/>
    <w:rsid w:val="00571406"/>
    <w:rsid w:val="005718BE"/>
    <w:rsid w:val="00573ABE"/>
    <w:rsid w:val="00575D77"/>
    <w:rsid w:val="00577945"/>
    <w:rsid w:val="005C3D72"/>
    <w:rsid w:val="005C74E9"/>
    <w:rsid w:val="005D3974"/>
    <w:rsid w:val="00600543"/>
    <w:rsid w:val="0064277D"/>
    <w:rsid w:val="00664880"/>
    <w:rsid w:val="00692BBD"/>
    <w:rsid w:val="006A14D4"/>
    <w:rsid w:val="006A5781"/>
    <w:rsid w:val="006C0F83"/>
    <w:rsid w:val="006D0256"/>
    <w:rsid w:val="006D0F12"/>
    <w:rsid w:val="006F4266"/>
    <w:rsid w:val="007248D2"/>
    <w:rsid w:val="00742B20"/>
    <w:rsid w:val="00766B9D"/>
    <w:rsid w:val="00767B84"/>
    <w:rsid w:val="00770231"/>
    <w:rsid w:val="00793060"/>
    <w:rsid w:val="0079408A"/>
    <w:rsid w:val="0079488A"/>
    <w:rsid w:val="007A6E57"/>
    <w:rsid w:val="007B37DF"/>
    <w:rsid w:val="007E767A"/>
    <w:rsid w:val="007F2392"/>
    <w:rsid w:val="00801620"/>
    <w:rsid w:val="00812405"/>
    <w:rsid w:val="00815190"/>
    <w:rsid w:val="00815973"/>
    <w:rsid w:val="008407E2"/>
    <w:rsid w:val="00880AC5"/>
    <w:rsid w:val="00882A75"/>
    <w:rsid w:val="008A22A9"/>
    <w:rsid w:val="008A268C"/>
    <w:rsid w:val="008C6CD9"/>
    <w:rsid w:val="008E0674"/>
    <w:rsid w:val="008F3869"/>
    <w:rsid w:val="009342E4"/>
    <w:rsid w:val="0094190D"/>
    <w:rsid w:val="009430D8"/>
    <w:rsid w:val="00977D3F"/>
    <w:rsid w:val="0098366B"/>
    <w:rsid w:val="009844C9"/>
    <w:rsid w:val="00987191"/>
    <w:rsid w:val="009B2FB4"/>
    <w:rsid w:val="009E19C4"/>
    <w:rsid w:val="009E51A2"/>
    <w:rsid w:val="009F4EA6"/>
    <w:rsid w:val="00A00EFE"/>
    <w:rsid w:val="00A02E18"/>
    <w:rsid w:val="00A1518C"/>
    <w:rsid w:val="00A24D14"/>
    <w:rsid w:val="00A33CAB"/>
    <w:rsid w:val="00AB3971"/>
    <w:rsid w:val="00AD427E"/>
    <w:rsid w:val="00AF09DA"/>
    <w:rsid w:val="00B14508"/>
    <w:rsid w:val="00B32422"/>
    <w:rsid w:val="00B414F8"/>
    <w:rsid w:val="00B42DA2"/>
    <w:rsid w:val="00B91CCE"/>
    <w:rsid w:val="00B926C9"/>
    <w:rsid w:val="00BC5B25"/>
    <w:rsid w:val="00BC7FAC"/>
    <w:rsid w:val="00BD2159"/>
    <w:rsid w:val="00BE4295"/>
    <w:rsid w:val="00BF7DFC"/>
    <w:rsid w:val="00C06839"/>
    <w:rsid w:val="00C11799"/>
    <w:rsid w:val="00C60003"/>
    <w:rsid w:val="00C64DD1"/>
    <w:rsid w:val="00C72049"/>
    <w:rsid w:val="00CE6DB3"/>
    <w:rsid w:val="00D075A0"/>
    <w:rsid w:val="00D1055A"/>
    <w:rsid w:val="00D35DB9"/>
    <w:rsid w:val="00D517B9"/>
    <w:rsid w:val="00D57D72"/>
    <w:rsid w:val="00D83FC9"/>
    <w:rsid w:val="00DA028C"/>
    <w:rsid w:val="00DA0E93"/>
    <w:rsid w:val="00DB7637"/>
    <w:rsid w:val="00DC4642"/>
    <w:rsid w:val="00DE097D"/>
    <w:rsid w:val="00E067FB"/>
    <w:rsid w:val="00E74C67"/>
    <w:rsid w:val="00F05D2B"/>
    <w:rsid w:val="00F228B4"/>
    <w:rsid w:val="00F35258"/>
    <w:rsid w:val="00F57325"/>
    <w:rsid w:val="00F63375"/>
    <w:rsid w:val="00F668C3"/>
    <w:rsid w:val="00F94A57"/>
    <w:rsid w:val="00FB2F4C"/>
    <w:rsid w:val="00FD1767"/>
    <w:rsid w:val="00FD55D9"/>
    <w:rsid w:val="00FE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516B2E"/>
  <w15:chartTrackingRefBased/>
  <w15:docId w15:val="{DFFF76D4-0DD1-4A4C-97BD-AAD84BB8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6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2BBD"/>
  </w:style>
  <w:style w:type="paragraph" w:styleId="a5">
    <w:name w:val="footer"/>
    <w:basedOn w:val="a"/>
    <w:link w:val="Char0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2BBD"/>
  </w:style>
  <w:style w:type="paragraph" w:styleId="a6">
    <w:name w:val="List Paragraph"/>
    <w:basedOn w:val="a"/>
    <w:uiPriority w:val="34"/>
    <w:qFormat/>
    <w:rsid w:val="00DA028C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1E5980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1E5980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1E598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E598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E59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E1CBA-24BF-490E-BACE-AE917862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A7702</cp:lastModifiedBy>
  <cp:revision>4</cp:revision>
  <dcterms:created xsi:type="dcterms:W3CDTF">2024-12-02T00:26:00Z</dcterms:created>
  <dcterms:modified xsi:type="dcterms:W3CDTF">2024-12-02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0f22ad58c316fd80bdd0e6fd3012455775387a92dda4bb5e98cbfaae9c1bf</vt:lpwstr>
  </property>
</Properties>
</file>